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7363C8" w14:textId="40AF90E2" w:rsidR="00790E62" w:rsidRDefault="00790E62" w:rsidP="00790E62">
      <w:r>
        <w:t>S</w:t>
      </w:r>
      <w:r w:rsidR="00763E8D">
        <w:t>5</w:t>
      </w:r>
      <w:r>
        <w:t xml:space="preserve"> Figure</w:t>
      </w:r>
    </w:p>
    <w:p w14:paraId="271108A1" w14:textId="5175DAAA" w:rsidR="00CC019B" w:rsidRDefault="006461D8" w:rsidP="00CC019B">
      <w:pPr>
        <w:keepNext/>
      </w:pPr>
      <w:r>
        <w:rPr>
          <w:noProof/>
        </w:rPr>
        <w:drawing>
          <wp:inline distT="0" distB="0" distL="0" distR="0" wp14:anchorId="31529329" wp14:editId="3C849D30">
            <wp:extent cx="5943600" cy="4457700"/>
            <wp:effectExtent l="12700" t="12700" r="12700" b="12700"/>
            <wp:docPr id="5" name="Picture 5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Chart, scatter chart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45770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4EF4A8A6" w14:textId="774CA84E" w:rsidR="00CC019B" w:rsidRDefault="00CC019B" w:rsidP="00CC019B">
      <w:pPr>
        <w:pStyle w:val="Caption"/>
        <w:rPr>
          <w:i w:val="0"/>
          <w:iCs w:val="0"/>
          <w:color w:val="000000" w:themeColor="text1"/>
        </w:rPr>
      </w:pPr>
      <w:r>
        <w:rPr>
          <w:i w:val="0"/>
          <w:iCs w:val="0"/>
          <w:color w:val="000000" w:themeColor="text1"/>
        </w:rPr>
        <w:t>Spearman’s Rank Correlation values estimated on linear regression lines between variables listed across the diagonal. Significant correlations are highlighted in red.</w:t>
      </w:r>
    </w:p>
    <w:p w14:paraId="2B48340E" w14:textId="398A2F3B" w:rsidR="00472E6C" w:rsidRPr="00472E6C" w:rsidRDefault="00472E6C" w:rsidP="00472E6C"/>
    <w:sectPr w:rsidR="00472E6C" w:rsidRPr="00472E6C" w:rsidSect="0038209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35A1C24"/>
    <w:multiLevelType w:val="hybridMultilevel"/>
    <w:tmpl w:val="9BB6200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0264"/>
    <w:rsid w:val="00023CAE"/>
    <w:rsid w:val="00083674"/>
    <w:rsid w:val="00162D29"/>
    <w:rsid w:val="00177B1C"/>
    <w:rsid w:val="00184F08"/>
    <w:rsid w:val="00223289"/>
    <w:rsid w:val="0038209F"/>
    <w:rsid w:val="00393042"/>
    <w:rsid w:val="003D3509"/>
    <w:rsid w:val="004227AC"/>
    <w:rsid w:val="00454F62"/>
    <w:rsid w:val="00472E6C"/>
    <w:rsid w:val="004914BB"/>
    <w:rsid w:val="00495BD5"/>
    <w:rsid w:val="0052689F"/>
    <w:rsid w:val="00562DF5"/>
    <w:rsid w:val="006461D8"/>
    <w:rsid w:val="00682376"/>
    <w:rsid w:val="006B1133"/>
    <w:rsid w:val="006E3369"/>
    <w:rsid w:val="00705059"/>
    <w:rsid w:val="00763E8D"/>
    <w:rsid w:val="00766B23"/>
    <w:rsid w:val="0078058D"/>
    <w:rsid w:val="00790E62"/>
    <w:rsid w:val="00791C8E"/>
    <w:rsid w:val="007F1C5C"/>
    <w:rsid w:val="007F3432"/>
    <w:rsid w:val="008A2E3C"/>
    <w:rsid w:val="008F18B9"/>
    <w:rsid w:val="00941AC5"/>
    <w:rsid w:val="00950260"/>
    <w:rsid w:val="00970264"/>
    <w:rsid w:val="00977D34"/>
    <w:rsid w:val="009C27FD"/>
    <w:rsid w:val="00AF0D12"/>
    <w:rsid w:val="00B30A00"/>
    <w:rsid w:val="00B443D2"/>
    <w:rsid w:val="00B611FB"/>
    <w:rsid w:val="00BD2BD7"/>
    <w:rsid w:val="00C044FC"/>
    <w:rsid w:val="00C047B1"/>
    <w:rsid w:val="00C61695"/>
    <w:rsid w:val="00C8104C"/>
    <w:rsid w:val="00C90DEE"/>
    <w:rsid w:val="00CC019B"/>
    <w:rsid w:val="00D15043"/>
    <w:rsid w:val="00D70F38"/>
    <w:rsid w:val="00D86C92"/>
    <w:rsid w:val="00EB465D"/>
    <w:rsid w:val="00ED01F4"/>
    <w:rsid w:val="00ED2371"/>
    <w:rsid w:val="00ED4847"/>
    <w:rsid w:val="00EE43A8"/>
    <w:rsid w:val="00F824E2"/>
    <w:rsid w:val="00F94D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EE010C"/>
  <w15:chartTrackingRefBased/>
  <w15:docId w15:val="{1616BAB4-92D8-594F-8A09-FC41122386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83674"/>
  </w:style>
  <w:style w:type="paragraph" w:styleId="Heading1">
    <w:name w:val="heading 1"/>
    <w:basedOn w:val="Normal"/>
    <w:next w:val="Normal"/>
    <w:link w:val="Heading1Char"/>
    <w:uiPriority w:val="9"/>
    <w:qFormat/>
    <w:rsid w:val="00EB465D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83674"/>
    <w:rPr>
      <w:color w:val="0563C1" w:themeColor="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B443D2"/>
    <w:pPr>
      <w:spacing w:after="200"/>
    </w:pPr>
    <w:rPr>
      <w:i/>
      <w:iCs/>
      <w:color w:val="44546A" w:themeColor="text2"/>
      <w:sz w:val="18"/>
      <w:szCs w:val="18"/>
    </w:rPr>
  </w:style>
  <w:style w:type="table" w:styleId="GridTable3">
    <w:name w:val="Grid Table 3"/>
    <w:basedOn w:val="TableNormal"/>
    <w:uiPriority w:val="48"/>
    <w:rsid w:val="00EB465D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EB465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ListParagraph">
    <w:name w:val="List Paragraph"/>
    <w:basedOn w:val="Normal"/>
    <w:uiPriority w:val="34"/>
    <w:qFormat/>
    <w:rsid w:val="00162D29"/>
    <w:pPr>
      <w:ind w:left="720"/>
      <w:contextualSpacing/>
    </w:pPr>
  </w:style>
  <w:style w:type="table" w:styleId="TableGrid">
    <w:name w:val="Table Grid"/>
    <w:basedOn w:val="TableNormal"/>
    <w:uiPriority w:val="39"/>
    <w:rsid w:val="00ED01F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7F1C5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D423BA1-B78B-EE41-B5A8-FBE52D3D49F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2</TotalTime>
  <Pages>1</Pages>
  <Words>26</Words>
  <Characters>15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nstitute for Conservation Research, San Diego Zoo </Company>
  <LinksUpToDate>false</LinksUpToDate>
  <CharactersWithSpaces>1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uliano Colosimo</dc:creator>
  <cp:keywords/>
  <dc:description/>
  <cp:lastModifiedBy>chn off29</cp:lastModifiedBy>
  <cp:revision>45</cp:revision>
  <dcterms:created xsi:type="dcterms:W3CDTF">2021-06-08T10:45:00Z</dcterms:created>
  <dcterms:modified xsi:type="dcterms:W3CDTF">2022-03-22T04:01:00Z</dcterms:modified>
</cp:coreProperties>
</file>